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The basic clinical informations and characteristics of each study about DME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07"/>
        <w:gridCol w:w="1035"/>
        <w:gridCol w:w="1125"/>
        <w:gridCol w:w="1994"/>
        <w:gridCol w:w="992"/>
        <w:gridCol w:w="567"/>
        <w:gridCol w:w="284"/>
        <w:gridCol w:w="992"/>
        <w:gridCol w:w="709"/>
        <w:gridCol w:w="4394"/>
      </w:tblGrid>
      <w:tr>
        <w:trPr>
          <w:trHeight w:val="285" w:hRule="atLeast"/>
        </w:trPr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irst author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year)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untry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udy design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 definition</w:t>
            </w:r>
          </w:p>
        </w:tc>
        <w:tc>
          <w:tcPr>
            <w:tcW w:w="19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asurement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M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on-</w:t>
            </w:r>
            <w:r>
              <w:rPr>
                <w:kern w:val="0"/>
                <w:sz w:val="15"/>
                <w:szCs w:val="15"/>
              </w:rPr>
              <w:t>DME</w:t>
            </w:r>
          </w:p>
        </w:tc>
        <w:tc>
          <w:tcPr>
            <w:tcW w:w="43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ytokines</w:t>
            </w:r>
          </w:p>
        </w:tc>
      </w:tr>
      <w:tr>
        <w:trPr>
          <w:trHeight w:val="285" w:hRule="atLeast"/>
        </w:trPr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/F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/F</w:t>
            </w:r>
          </w:p>
        </w:tc>
        <w:tc>
          <w:tcPr>
            <w:tcW w:w="4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1017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unk M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2010)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e-control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CDMEDSS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minex xMAP</w:t>
              <w:br/>
              <w:t>suspension arra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.9±10.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.9±3.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IL-6, IL-8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 xml:space="preserve">MCP-1, </w:t>
            </w:r>
            <w:r>
              <w:rPr>
                <w:kern w:val="0"/>
                <w:sz w:val="15"/>
                <w:szCs w:val="15"/>
              </w:rPr>
              <w:t xml:space="preserve">and </w:t>
            </w:r>
            <w:r>
              <w:rPr>
                <w:kern w:val="0"/>
                <w:sz w:val="15"/>
                <w:szCs w:val="15"/>
              </w:rPr>
              <w:t>VEGF</w:t>
            </w:r>
          </w:p>
        </w:tc>
      </w:tr>
      <w:tr>
        <w:trPr>
          <w:trHeight w:val="608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e WJ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201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re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e-contro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MT 250 mm or greater on OCT</w:t>
            </w:r>
          </w:p>
        </w:tc>
        <w:tc>
          <w:tcPr>
            <w:tcW w:w="19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minex xMAP</w:t>
              <w:br/>
              <w:t>suspension arr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.8±12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/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6.9±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/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IL-2, IL-5, IL-6, IL-8, IL-12p70, IL-13, MCP-1, MIP-1α, PDGF-AA, TGF-α, IFN-γ, EGF, FGF2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and VEGF</w:t>
            </w:r>
          </w:p>
        </w:tc>
      </w:tr>
      <w:tr>
        <w:trPr>
          <w:trHeight w:val="105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onas JB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201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e-contro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TDR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minex xMAP suspension arr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.9±9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/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.8±1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/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TGF-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TGF-b, EGF, FGF-beta, HGF, IFN-a, IFN-b, IFN-g, IL-1a2, IL-1b, IL-2, IL-3, IL-4, IL-5, IL-6, IL-8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IL-10, IL-12p40, IL-12p70, IP10, ICAM-1, MCP-1, MCP-3, MMIF, MIG, MMP-1, MMP-9, PAI1, PlGF, PDGF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BB, TRAIL, VCAM, and VEGF</w:t>
            </w:r>
          </w:p>
        </w:tc>
      </w:tr>
      <w:tr>
        <w:trPr>
          <w:trHeight w:val="1187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mazume K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201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anpa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e-contro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TDR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BD Cytometric Bead Array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Flex Set System and BD Human Soluble Protei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ster Buffer K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2±7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/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3±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/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sCD14, IL-8, IP-10 Mig, MCP-1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and VEGF</w:t>
            </w:r>
          </w:p>
        </w:tc>
      </w:tr>
      <w:tr>
        <w:trPr>
          <w:trHeight w:val="638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cabora MS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201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rkey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e-contro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TDR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I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/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/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TNF-a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and CRP</w:t>
            </w:r>
          </w:p>
        </w:tc>
      </w:tr>
      <w:tr>
        <w:trPr>
          <w:trHeight w:val="845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en H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201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e-contro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DS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plex bead immunoass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IL-1RA, IL-1β, IL-1α, IL-2, IL-4, IL-5, IL-6, IL-7, IL-8/CXCL8, IL-9, IL-10, IL-12 p70, IL-13, IL-15, IL-17A, IL-18, IL-21, IL-22, IL-23, IL-27, IL-31, TNF-α, TNFβ/LTA, IFN-γ, </w:t>
            </w:r>
            <w:r>
              <w:rPr>
                <w:kern w:val="0"/>
                <w:sz w:val="15"/>
                <w:szCs w:val="15"/>
              </w:rPr>
              <w:t xml:space="preserve">and </w:t>
            </w:r>
            <w:r>
              <w:rPr>
                <w:kern w:val="0"/>
                <w:sz w:val="15"/>
                <w:szCs w:val="15"/>
              </w:rPr>
              <w:t>IFN-α</w:t>
            </w:r>
          </w:p>
        </w:tc>
      </w:tr>
      <w:tr>
        <w:trPr>
          <w:trHeight w:val="746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ma H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2017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anpa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e-contro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TDRS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minex xMAP</w:t>
              <w:br/>
              <w:t>suspension arr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4.3±10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/1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±4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/5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sVEGFR-1, sVEGFR-2, VEGF, PlGF, sICAM-1, MCP-1, PDGF-AA, IL-6, IL-8, IL-12p70, IL-13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and IP-10</w:t>
            </w:r>
          </w:p>
        </w:tc>
      </w:tr>
    </w:tbl>
    <w:p>
      <w:pPr>
        <w:pStyle w:val="Normal"/>
        <w:rPr/>
      </w:pPr>
      <w:r>
        <w:rPr>
          <w:szCs w:val="21"/>
        </w:rPr>
        <w:t>N</w:t>
      </w:r>
      <w:r>
        <w:rPr>
          <w:szCs w:val="21"/>
        </w:rPr>
        <w:t>.</w:t>
      </w:r>
      <w:r>
        <w:rPr>
          <w:szCs w:val="21"/>
        </w:rPr>
        <w:t>A:</w:t>
      </w:r>
      <w:r>
        <w:rPr>
          <w:kern w:val="0"/>
          <w:szCs w:val="21"/>
          <w:lang w:val="en-SG"/>
        </w:rPr>
        <w:t xml:space="preserve"> Not Applicable</w:t>
      </w:r>
      <w:r>
        <w:rPr>
          <w:kern w:val="0"/>
          <w:szCs w:val="21"/>
          <w:lang w:val="en-SG"/>
        </w:rPr>
        <w:t xml:space="preserve">; </w:t>
      </w:r>
      <w:r>
        <w:rPr>
          <w:kern w:val="0"/>
          <w:szCs w:val="21"/>
          <w:lang w:val="en-SG"/>
        </w:rPr>
        <w:t>ICDMEDSS: International Clinical Diabetic Macular Edema Disease Severity Scale; ETDRS: Early Treatment Diabetic Retinopathy Study; DRDSS: Diabetic Retinopathy Disease Severity Scale; ELISA: enzyme linked immunosorbent assay; IL: Interleukin; MCP: Monocyte chemotactic protein; IP: Interferon gamma-induced protein; VEGF: vascular endothelial growth factor; MIP:</w:t>
      </w:r>
      <w:r>
        <w:rPr/>
        <w:t xml:space="preserve"> </w:t>
      </w:r>
      <w:r>
        <w:rPr>
          <w:kern w:val="0"/>
          <w:szCs w:val="21"/>
          <w:lang w:val="en-SG"/>
        </w:rPr>
        <w:t>macrophage inflammatory protein; PDGF: platelet-derived growth factor; TGF: transforming growth factor; IFN: interferon; FGF: fibroblast growth factor; EGF: epidermal growth factor; HGF: human growth factor; ICAM: intercellular adhesion molecule; MMP: matrix metalloproteinase; MMIF:</w:t>
      </w:r>
      <w:r>
        <w:rPr/>
        <w:t xml:space="preserve"> </w:t>
      </w:r>
      <w:r>
        <w:rPr>
          <w:kern w:val="0"/>
          <w:szCs w:val="21"/>
          <w:lang w:val="en-SG"/>
        </w:rPr>
        <w:t>macrophage migration inhibitory factor; MIG: monokine induced by IFN-γ; PAI: plasminogen activator inhibitor; PlGF: placenta growth factor; TRAIL: tumor necrosis factor alpha–related apoptosis inducing ligand; PDGF BB:</w:t>
      </w:r>
      <w:r>
        <w:rPr/>
        <w:t xml:space="preserve"> </w:t>
      </w:r>
      <w:r>
        <w:rPr>
          <w:kern w:val="0"/>
          <w:szCs w:val="21"/>
          <w:lang w:val="en-SG"/>
        </w:rPr>
        <w:t>platelet-derived growth factor BB; VCAM: vascular cell adhesion molecule; sCD14: soluble CD14; CRP: C-reactive protein; sVEGFR: soluble vascular endothelial growth factor receptor; PlGF: placental growth factor</w:t>
      </w:r>
      <w:r>
        <w:rPr>
          <w:kern w:val="0"/>
          <w:szCs w:val="21"/>
          <w:lang w:val="en-SG"/>
        </w:rPr>
        <w:t xml:space="preserve">; M/F: </w:t>
      </w:r>
      <w:r>
        <w:rPr>
          <w:kern w:val="0"/>
          <w:szCs w:val="21"/>
          <w:lang w:val="en-SG"/>
        </w:rPr>
        <w:t>male/female</w:t>
      </w:r>
      <w:r>
        <w:rPr>
          <w:kern w:val="0"/>
          <w:szCs w:val="21"/>
          <w:lang w:val="en-SG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25:00Z</dcterms:created>
  <dc:creator>pc</dc:creator>
  <dc:description/>
  <cp:keywords/>
  <dc:language>en-US</dc:language>
  <cp:lastModifiedBy>lenovo</cp:lastModifiedBy>
  <dcterms:modified xsi:type="dcterms:W3CDTF">2019-05-07T15:29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